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A135F" w14:textId="77777777" w:rsidR="002B12F7" w:rsidRDefault="00862C55">
      <w:r>
        <w:t>Table 1</w:t>
      </w:r>
      <w:r w:rsidRPr="00831842">
        <w:t xml:space="preserve"> </w:t>
      </w:r>
      <w:r>
        <w:t>Consolidated criteria for reporting qualitative studies (COREQ): 32-item checklist</w:t>
      </w:r>
    </w:p>
    <w:tbl>
      <w:tblPr>
        <w:tblStyle w:val="TableGrid"/>
        <w:tblW w:w="10915" w:type="dxa"/>
        <w:tblInd w:w="-601" w:type="dxa"/>
        <w:tblLook w:val="04A0" w:firstRow="1" w:lastRow="0" w:firstColumn="1" w:lastColumn="0" w:noHBand="0" w:noVBand="1"/>
      </w:tblPr>
      <w:tblGrid>
        <w:gridCol w:w="974"/>
        <w:gridCol w:w="3100"/>
        <w:gridCol w:w="6020"/>
        <w:gridCol w:w="821"/>
      </w:tblGrid>
      <w:tr w:rsidR="004A28EB" w14:paraId="6F9931CD" w14:textId="77777777" w:rsidTr="001F71E6">
        <w:tc>
          <w:tcPr>
            <w:tcW w:w="974" w:type="dxa"/>
          </w:tcPr>
          <w:p w14:paraId="2655EF44" w14:textId="77777777" w:rsidR="004A28EB" w:rsidRPr="0055503B" w:rsidRDefault="004A28EB" w:rsidP="00862C55">
            <w:pPr>
              <w:rPr>
                <w:b/>
              </w:rPr>
            </w:pPr>
            <w:r w:rsidRPr="0055503B">
              <w:rPr>
                <w:b/>
              </w:rPr>
              <w:t>No </w:t>
            </w:r>
          </w:p>
        </w:tc>
        <w:tc>
          <w:tcPr>
            <w:tcW w:w="3100" w:type="dxa"/>
          </w:tcPr>
          <w:p w14:paraId="49C8CFAE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Item </w:t>
            </w:r>
            <w:r w:rsidRPr="0055503B">
              <w:rPr>
                <w:b/>
              </w:rPr>
              <w:tab/>
            </w:r>
          </w:p>
        </w:tc>
        <w:tc>
          <w:tcPr>
            <w:tcW w:w="6020" w:type="dxa"/>
          </w:tcPr>
          <w:p w14:paraId="37D42718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Guide questions/description </w:t>
            </w:r>
          </w:p>
        </w:tc>
        <w:tc>
          <w:tcPr>
            <w:tcW w:w="821" w:type="dxa"/>
          </w:tcPr>
          <w:p w14:paraId="60EC983C" w14:textId="35E22E60" w:rsidR="004A28EB" w:rsidRPr="008B2529" w:rsidRDefault="0064498D">
            <w:pPr>
              <w:rPr>
                <w:lang w:val="en-GB"/>
              </w:rPr>
            </w:pPr>
            <w:r w:rsidRPr="008B2529">
              <w:rPr>
                <w:lang w:val="en-GB"/>
              </w:rPr>
              <w:t>Page</w:t>
            </w:r>
          </w:p>
        </w:tc>
      </w:tr>
      <w:tr w:rsidR="004A28EB" w14:paraId="3C96C926" w14:textId="77777777" w:rsidTr="00BD7016">
        <w:tc>
          <w:tcPr>
            <w:tcW w:w="10915" w:type="dxa"/>
            <w:gridSpan w:val="4"/>
          </w:tcPr>
          <w:p w14:paraId="631876EA" w14:textId="77777777"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Domain 1: Research team and reflexivity </w:t>
            </w:r>
          </w:p>
        </w:tc>
      </w:tr>
      <w:tr w:rsidR="004A28EB" w14:paraId="0A811BD2" w14:textId="77777777" w:rsidTr="00BD7016">
        <w:tc>
          <w:tcPr>
            <w:tcW w:w="10915" w:type="dxa"/>
            <w:gridSpan w:val="4"/>
          </w:tcPr>
          <w:p w14:paraId="7FAF7DFC" w14:textId="77777777" w:rsidR="004A28EB" w:rsidRDefault="004A28EB">
            <w:r>
              <w:t>Personal Characteristics </w:t>
            </w:r>
          </w:p>
        </w:tc>
      </w:tr>
      <w:tr w:rsidR="004A28EB" w14:paraId="3AA92945" w14:textId="77777777" w:rsidTr="001F71E6">
        <w:tc>
          <w:tcPr>
            <w:tcW w:w="974" w:type="dxa"/>
          </w:tcPr>
          <w:p w14:paraId="1614F0BA" w14:textId="77777777" w:rsidR="004A28EB" w:rsidRPr="004A28EB" w:rsidRDefault="004A28EB" w:rsidP="00C53C1E">
            <w:pPr>
              <w:rPr>
                <w:lang w:val="en-GB"/>
              </w:rPr>
            </w:pPr>
            <w:r>
              <w:t>1.</w:t>
            </w:r>
          </w:p>
        </w:tc>
        <w:tc>
          <w:tcPr>
            <w:tcW w:w="3100" w:type="dxa"/>
          </w:tcPr>
          <w:p w14:paraId="3C63D435" w14:textId="77777777" w:rsidR="004A28EB" w:rsidRDefault="0055503B">
            <w:r>
              <w:t>Interviewer/facilitator</w:t>
            </w:r>
          </w:p>
        </w:tc>
        <w:tc>
          <w:tcPr>
            <w:tcW w:w="6020" w:type="dxa"/>
          </w:tcPr>
          <w:p w14:paraId="5CD0B76A" w14:textId="77777777" w:rsidR="004A28EB" w:rsidRDefault="004A28EB">
            <w:r>
              <w:t>Which author/s conducted th</w:t>
            </w:r>
            <w:r w:rsidR="0055503B">
              <w:t>e interview or focus group?</w:t>
            </w:r>
          </w:p>
        </w:tc>
        <w:tc>
          <w:tcPr>
            <w:tcW w:w="821" w:type="dxa"/>
          </w:tcPr>
          <w:p w14:paraId="4E194642" w14:textId="2CFD304E" w:rsidR="004A28EB" w:rsidRPr="008B2529" w:rsidRDefault="00575E7F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4A28EB" w14:paraId="23A01EAD" w14:textId="77777777" w:rsidTr="001F71E6">
        <w:tc>
          <w:tcPr>
            <w:tcW w:w="974" w:type="dxa"/>
          </w:tcPr>
          <w:p w14:paraId="06A10700" w14:textId="77777777" w:rsidR="004A28EB" w:rsidRP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00" w:type="dxa"/>
          </w:tcPr>
          <w:p w14:paraId="6A9630B0" w14:textId="77777777" w:rsidR="004A28EB" w:rsidRDefault="004A28EB">
            <w:r>
              <w:t>Credentials</w:t>
            </w:r>
          </w:p>
        </w:tc>
        <w:tc>
          <w:tcPr>
            <w:tcW w:w="6020" w:type="dxa"/>
          </w:tcPr>
          <w:p w14:paraId="1ED6B7CA" w14:textId="77777777" w:rsidR="004A28EB" w:rsidRDefault="004A28EB" w:rsidP="004A28EB">
            <w:r>
              <w:t>What were the researcher's credentials? E.g. PhD, MD </w:t>
            </w:r>
          </w:p>
        </w:tc>
        <w:tc>
          <w:tcPr>
            <w:tcW w:w="821" w:type="dxa"/>
          </w:tcPr>
          <w:p w14:paraId="2E5590C8" w14:textId="5F3B9A8C" w:rsidR="004A28EB" w:rsidRPr="008B2529" w:rsidRDefault="00960C1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4A28EB" w14:paraId="36E3D45A" w14:textId="77777777" w:rsidTr="001F71E6">
        <w:tc>
          <w:tcPr>
            <w:tcW w:w="974" w:type="dxa"/>
          </w:tcPr>
          <w:p w14:paraId="50C59A67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00" w:type="dxa"/>
          </w:tcPr>
          <w:p w14:paraId="47C14D2A" w14:textId="77777777" w:rsidR="004A28EB" w:rsidRDefault="004A28EB">
            <w:r>
              <w:t>Occupation </w:t>
            </w:r>
          </w:p>
        </w:tc>
        <w:tc>
          <w:tcPr>
            <w:tcW w:w="6020" w:type="dxa"/>
          </w:tcPr>
          <w:p w14:paraId="5DBA25BD" w14:textId="77777777" w:rsidR="004A28EB" w:rsidRDefault="004A28EB" w:rsidP="004A28EB">
            <w:r>
              <w:t>What was their occupation at the time of the study? </w:t>
            </w:r>
          </w:p>
        </w:tc>
        <w:tc>
          <w:tcPr>
            <w:tcW w:w="821" w:type="dxa"/>
          </w:tcPr>
          <w:p w14:paraId="4946A990" w14:textId="2C3326FD" w:rsidR="004A28EB" w:rsidRPr="008B2529" w:rsidRDefault="00960C1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4A28EB" w14:paraId="6F3D42AF" w14:textId="77777777" w:rsidTr="001F71E6">
        <w:tc>
          <w:tcPr>
            <w:tcW w:w="974" w:type="dxa"/>
          </w:tcPr>
          <w:p w14:paraId="5D564EC5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00" w:type="dxa"/>
          </w:tcPr>
          <w:p w14:paraId="5318BFBF" w14:textId="77777777" w:rsidR="004A28EB" w:rsidRDefault="004A28EB">
            <w:r>
              <w:t>Gender </w:t>
            </w:r>
          </w:p>
        </w:tc>
        <w:tc>
          <w:tcPr>
            <w:tcW w:w="6020" w:type="dxa"/>
          </w:tcPr>
          <w:p w14:paraId="7780D69A" w14:textId="77777777" w:rsidR="004A28EB" w:rsidRDefault="004A28EB" w:rsidP="004A28EB">
            <w:r>
              <w:t>Was the researcher male or female? </w:t>
            </w:r>
          </w:p>
        </w:tc>
        <w:tc>
          <w:tcPr>
            <w:tcW w:w="821" w:type="dxa"/>
          </w:tcPr>
          <w:p w14:paraId="24B5D872" w14:textId="42E7C8CC" w:rsidR="004A28EB" w:rsidRPr="008B2529" w:rsidRDefault="00341BE9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4A28EB" w14:paraId="23DF5E3F" w14:textId="77777777" w:rsidTr="001F71E6">
        <w:tc>
          <w:tcPr>
            <w:tcW w:w="974" w:type="dxa"/>
          </w:tcPr>
          <w:p w14:paraId="1C343966" w14:textId="77777777"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00" w:type="dxa"/>
          </w:tcPr>
          <w:p w14:paraId="1A8AC16B" w14:textId="77777777" w:rsidR="004A28EB" w:rsidRDefault="004A28EB">
            <w:r>
              <w:t>Experience and training</w:t>
            </w:r>
          </w:p>
        </w:tc>
        <w:tc>
          <w:tcPr>
            <w:tcW w:w="6020" w:type="dxa"/>
          </w:tcPr>
          <w:p w14:paraId="582AE4A9" w14:textId="77777777" w:rsidR="004A28EB" w:rsidRDefault="004A28EB" w:rsidP="004A28EB">
            <w:r>
              <w:t>What experience or training did the researcher have? </w:t>
            </w:r>
          </w:p>
        </w:tc>
        <w:tc>
          <w:tcPr>
            <w:tcW w:w="821" w:type="dxa"/>
          </w:tcPr>
          <w:p w14:paraId="0093097B" w14:textId="691BE588" w:rsidR="004A28EB" w:rsidRPr="008B2529" w:rsidRDefault="00960C1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4A28EB" w14:paraId="7141A393" w14:textId="77777777" w:rsidTr="00BD7016">
        <w:tc>
          <w:tcPr>
            <w:tcW w:w="10915" w:type="dxa"/>
            <w:gridSpan w:val="4"/>
          </w:tcPr>
          <w:p w14:paraId="4B2F50F5" w14:textId="77777777" w:rsidR="004A28EB" w:rsidRDefault="004A28EB">
            <w:r>
              <w:t>Relationship with participants </w:t>
            </w:r>
            <w:r>
              <w:tab/>
            </w:r>
          </w:p>
        </w:tc>
      </w:tr>
      <w:tr w:rsidR="004A28EB" w14:paraId="51970544" w14:textId="77777777" w:rsidTr="001F71E6">
        <w:tc>
          <w:tcPr>
            <w:tcW w:w="974" w:type="dxa"/>
          </w:tcPr>
          <w:p w14:paraId="7E2D3B61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00" w:type="dxa"/>
          </w:tcPr>
          <w:p w14:paraId="284BF78B" w14:textId="77777777" w:rsidR="004A28EB" w:rsidRDefault="00756BA5">
            <w:r>
              <w:t>Relationship established </w:t>
            </w:r>
          </w:p>
        </w:tc>
        <w:tc>
          <w:tcPr>
            <w:tcW w:w="6020" w:type="dxa"/>
          </w:tcPr>
          <w:p w14:paraId="05645A5A" w14:textId="77777777" w:rsidR="004A28EB" w:rsidRDefault="00756BA5" w:rsidP="00756BA5">
            <w:r>
              <w:t>Was a relationship established prior to study commencement?</w:t>
            </w:r>
          </w:p>
        </w:tc>
        <w:tc>
          <w:tcPr>
            <w:tcW w:w="821" w:type="dxa"/>
          </w:tcPr>
          <w:p w14:paraId="75EAF3C7" w14:textId="7EF5DF15" w:rsidR="004A28EB" w:rsidRPr="00E800F0" w:rsidRDefault="00960C10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4A28EB" w14:paraId="1B101A36" w14:textId="77777777" w:rsidTr="001F71E6">
        <w:tc>
          <w:tcPr>
            <w:tcW w:w="974" w:type="dxa"/>
          </w:tcPr>
          <w:p w14:paraId="29B1D1CE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00" w:type="dxa"/>
          </w:tcPr>
          <w:p w14:paraId="25CA85FB" w14:textId="77777777" w:rsidR="004A28EB" w:rsidRDefault="00756BA5">
            <w:r>
              <w:t>Participant knowledge of the interviewer </w:t>
            </w:r>
          </w:p>
        </w:tc>
        <w:tc>
          <w:tcPr>
            <w:tcW w:w="6020" w:type="dxa"/>
          </w:tcPr>
          <w:p w14:paraId="6582C639" w14:textId="77777777" w:rsidR="004A28EB" w:rsidRDefault="00756BA5">
            <w:r>
              <w:t>What did the participants know about the researcher? e.g. personal goals, reasons for doing the research </w:t>
            </w:r>
          </w:p>
        </w:tc>
        <w:tc>
          <w:tcPr>
            <w:tcW w:w="821" w:type="dxa"/>
          </w:tcPr>
          <w:p w14:paraId="64FB62F4" w14:textId="63A0C88B" w:rsidR="004A28EB" w:rsidRPr="008B2529" w:rsidRDefault="00AC65C8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4A28EB" w14:paraId="78EC39BE" w14:textId="77777777" w:rsidTr="001F71E6">
        <w:tc>
          <w:tcPr>
            <w:tcW w:w="974" w:type="dxa"/>
          </w:tcPr>
          <w:p w14:paraId="53CA4EDA" w14:textId="77777777"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00" w:type="dxa"/>
          </w:tcPr>
          <w:p w14:paraId="133FD4BE" w14:textId="77777777" w:rsidR="004A28EB" w:rsidRDefault="00756BA5">
            <w:r>
              <w:t>Interviewer characteristics </w:t>
            </w:r>
          </w:p>
        </w:tc>
        <w:tc>
          <w:tcPr>
            <w:tcW w:w="6020" w:type="dxa"/>
          </w:tcPr>
          <w:p w14:paraId="12D144CF" w14:textId="77777777" w:rsidR="004A28EB" w:rsidRDefault="00756BA5">
            <w:r>
              <w:t>What characteristics were reported about the interviewer/facilitator? e.g. Bias, assumptions, reasons and interests in the research topic </w:t>
            </w:r>
          </w:p>
        </w:tc>
        <w:tc>
          <w:tcPr>
            <w:tcW w:w="821" w:type="dxa"/>
          </w:tcPr>
          <w:p w14:paraId="01496D21" w14:textId="1FB21D81" w:rsidR="004A28EB" w:rsidRPr="008B2529" w:rsidRDefault="00AC65C8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756BA5" w14:paraId="7BE46FCE" w14:textId="77777777" w:rsidTr="00BD7016">
        <w:tc>
          <w:tcPr>
            <w:tcW w:w="10915" w:type="dxa"/>
            <w:gridSpan w:val="4"/>
          </w:tcPr>
          <w:p w14:paraId="1970150E" w14:textId="77777777" w:rsidR="00756BA5" w:rsidRPr="0055503B" w:rsidRDefault="00756BA5">
            <w:pPr>
              <w:rPr>
                <w:b/>
              </w:rPr>
            </w:pPr>
            <w:r w:rsidRPr="0055503B">
              <w:rPr>
                <w:b/>
              </w:rPr>
              <w:t>Domain 2: study design </w:t>
            </w:r>
          </w:p>
        </w:tc>
      </w:tr>
      <w:tr w:rsidR="00756BA5" w14:paraId="3BC24BA8" w14:textId="77777777" w:rsidTr="00BD7016">
        <w:tc>
          <w:tcPr>
            <w:tcW w:w="10915" w:type="dxa"/>
            <w:gridSpan w:val="4"/>
          </w:tcPr>
          <w:p w14:paraId="05A23B1C" w14:textId="77777777" w:rsidR="00756BA5" w:rsidRDefault="00756BA5">
            <w:r>
              <w:t>Theoretical framework </w:t>
            </w:r>
            <w:r>
              <w:tab/>
              <w:t> </w:t>
            </w:r>
          </w:p>
        </w:tc>
      </w:tr>
      <w:tr w:rsidR="00756BA5" w14:paraId="2552DDEA" w14:textId="77777777" w:rsidTr="001F71E6">
        <w:tc>
          <w:tcPr>
            <w:tcW w:w="974" w:type="dxa"/>
          </w:tcPr>
          <w:p w14:paraId="27DD457F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00" w:type="dxa"/>
          </w:tcPr>
          <w:p w14:paraId="6EBFEE54" w14:textId="77777777" w:rsidR="00756BA5" w:rsidRDefault="00756BA5">
            <w:r>
              <w:t>Methodological orientation and Theory </w:t>
            </w:r>
          </w:p>
        </w:tc>
        <w:tc>
          <w:tcPr>
            <w:tcW w:w="6020" w:type="dxa"/>
          </w:tcPr>
          <w:p w14:paraId="5426FA82" w14:textId="77777777" w:rsidR="00756BA5" w:rsidRDefault="00756BA5" w:rsidP="00756BA5">
            <w: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821" w:type="dxa"/>
          </w:tcPr>
          <w:p w14:paraId="76653FF0" w14:textId="3FC37F06" w:rsidR="00756BA5" w:rsidRPr="008B2529" w:rsidRDefault="00AC65C8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</w:tr>
      <w:tr w:rsidR="00756BA5" w14:paraId="72AD09FD" w14:textId="77777777" w:rsidTr="00BD7016">
        <w:tc>
          <w:tcPr>
            <w:tcW w:w="10915" w:type="dxa"/>
            <w:gridSpan w:val="4"/>
          </w:tcPr>
          <w:p w14:paraId="77181A12" w14:textId="77777777" w:rsidR="00756BA5" w:rsidRDefault="00756BA5">
            <w:r>
              <w:t>Participant selection </w:t>
            </w:r>
          </w:p>
        </w:tc>
      </w:tr>
      <w:tr w:rsidR="00756BA5" w14:paraId="6DFF9C22" w14:textId="77777777" w:rsidTr="001F71E6">
        <w:tc>
          <w:tcPr>
            <w:tcW w:w="974" w:type="dxa"/>
          </w:tcPr>
          <w:p w14:paraId="73652D0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100" w:type="dxa"/>
          </w:tcPr>
          <w:p w14:paraId="0B7CC0E8" w14:textId="77777777" w:rsidR="00756BA5" w:rsidRDefault="00756BA5">
            <w:r>
              <w:t>Sampling</w:t>
            </w:r>
          </w:p>
        </w:tc>
        <w:tc>
          <w:tcPr>
            <w:tcW w:w="6020" w:type="dxa"/>
          </w:tcPr>
          <w:p w14:paraId="4C013EA6" w14:textId="77777777" w:rsidR="00756BA5" w:rsidRDefault="00756BA5" w:rsidP="00756BA5">
            <w:r>
              <w:t>How were participants selected? e.g. purposive, convenience, consecutive, snowball </w:t>
            </w:r>
          </w:p>
        </w:tc>
        <w:tc>
          <w:tcPr>
            <w:tcW w:w="821" w:type="dxa"/>
          </w:tcPr>
          <w:p w14:paraId="66CD5340" w14:textId="1E32FAFC" w:rsidR="00756BA5" w:rsidRPr="008B2529" w:rsidRDefault="00AC65C8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</w:tr>
      <w:tr w:rsidR="00756BA5" w14:paraId="66533B8A" w14:textId="77777777" w:rsidTr="001F71E6">
        <w:tc>
          <w:tcPr>
            <w:tcW w:w="974" w:type="dxa"/>
          </w:tcPr>
          <w:p w14:paraId="0215B50C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00" w:type="dxa"/>
          </w:tcPr>
          <w:p w14:paraId="15CF4808" w14:textId="77777777" w:rsidR="00756BA5" w:rsidRDefault="00756BA5">
            <w:r>
              <w:t>Method of approach </w:t>
            </w:r>
          </w:p>
        </w:tc>
        <w:tc>
          <w:tcPr>
            <w:tcW w:w="6020" w:type="dxa"/>
          </w:tcPr>
          <w:p w14:paraId="4C0B1700" w14:textId="77777777" w:rsidR="00756BA5" w:rsidRDefault="00756BA5" w:rsidP="00756BA5">
            <w:r>
              <w:t>How were participants approached? e.g. face-to-face, telephone, mail, email </w:t>
            </w:r>
          </w:p>
        </w:tc>
        <w:tc>
          <w:tcPr>
            <w:tcW w:w="821" w:type="dxa"/>
          </w:tcPr>
          <w:p w14:paraId="607E3F67" w14:textId="662E9FAE" w:rsidR="00756BA5" w:rsidRPr="00505A1C" w:rsidRDefault="005765A7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756BA5" w14:paraId="3535B705" w14:textId="77777777" w:rsidTr="001F71E6">
        <w:tc>
          <w:tcPr>
            <w:tcW w:w="974" w:type="dxa"/>
          </w:tcPr>
          <w:p w14:paraId="22201745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00" w:type="dxa"/>
          </w:tcPr>
          <w:p w14:paraId="44296864" w14:textId="77777777" w:rsidR="00756BA5" w:rsidRDefault="00756BA5">
            <w:r>
              <w:t>Sample size </w:t>
            </w:r>
          </w:p>
        </w:tc>
        <w:tc>
          <w:tcPr>
            <w:tcW w:w="6020" w:type="dxa"/>
          </w:tcPr>
          <w:p w14:paraId="03969242" w14:textId="77777777" w:rsidR="00756BA5" w:rsidRDefault="00756BA5">
            <w:r>
              <w:t>How many participants were in the study? </w:t>
            </w:r>
          </w:p>
        </w:tc>
        <w:tc>
          <w:tcPr>
            <w:tcW w:w="821" w:type="dxa"/>
          </w:tcPr>
          <w:p w14:paraId="42759DDB" w14:textId="0B103E57" w:rsidR="00756BA5" w:rsidRPr="008B2529" w:rsidRDefault="005765A7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</w:tr>
      <w:tr w:rsidR="00756BA5" w14:paraId="79E0E507" w14:textId="77777777" w:rsidTr="001F71E6">
        <w:tc>
          <w:tcPr>
            <w:tcW w:w="974" w:type="dxa"/>
          </w:tcPr>
          <w:p w14:paraId="68BB1A33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00" w:type="dxa"/>
          </w:tcPr>
          <w:p w14:paraId="6CE8F921" w14:textId="77777777" w:rsidR="00756BA5" w:rsidRDefault="00756BA5">
            <w:r>
              <w:t>Non-participation </w:t>
            </w:r>
          </w:p>
        </w:tc>
        <w:tc>
          <w:tcPr>
            <w:tcW w:w="6020" w:type="dxa"/>
          </w:tcPr>
          <w:p w14:paraId="40AA68B0" w14:textId="77777777" w:rsidR="00756BA5" w:rsidRDefault="00756BA5">
            <w:r>
              <w:t>How many people refused to participate or dropped out? Reasons? </w:t>
            </w:r>
          </w:p>
        </w:tc>
        <w:tc>
          <w:tcPr>
            <w:tcW w:w="821" w:type="dxa"/>
          </w:tcPr>
          <w:p w14:paraId="647F11F6" w14:textId="357CC89D" w:rsidR="00756BA5" w:rsidRPr="008B2529" w:rsidRDefault="005765A7">
            <w:pPr>
              <w:rPr>
                <w:lang w:val="en-AU"/>
              </w:rPr>
            </w:pPr>
            <w:r>
              <w:rPr>
                <w:lang w:val="en-AU"/>
              </w:rPr>
              <w:t>5</w:t>
            </w:r>
          </w:p>
        </w:tc>
      </w:tr>
      <w:tr w:rsidR="00756BA5" w14:paraId="1974685D" w14:textId="77777777" w:rsidTr="00BD7016">
        <w:tc>
          <w:tcPr>
            <w:tcW w:w="10915" w:type="dxa"/>
            <w:gridSpan w:val="4"/>
          </w:tcPr>
          <w:p w14:paraId="43BF3581" w14:textId="77777777" w:rsidR="00756BA5" w:rsidRDefault="00756BA5">
            <w:r>
              <w:t>Setting </w:t>
            </w:r>
          </w:p>
        </w:tc>
      </w:tr>
      <w:tr w:rsidR="00756BA5" w14:paraId="5967B18E" w14:textId="77777777" w:rsidTr="001F71E6">
        <w:tc>
          <w:tcPr>
            <w:tcW w:w="974" w:type="dxa"/>
          </w:tcPr>
          <w:p w14:paraId="21D46AB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00" w:type="dxa"/>
          </w:tcPr>
          <w:p w14:paraId="6D0F9BEA" w14:textId="77777777" w:rsidR="00756BA5" w:rsidRDefault="00756BA5">
            <w:r>
              <w:t>Setting of data collection </w:t>
            </w:r>
          </w:p>
        </w:tc>
        <w:tc>
          <w:tcPr>
            <w:tcW w:w="6020" w:type="dxa"/>
          </w:tcPr>
          <w:p w14:paraId="0ADD5640" w14:textId="77777777" w:rsidR="00756BA5" w:rsidRDefault="00756BA5" w:rsidP="00756BA5">
            <w:r>
              <w:t>Where was the data collected? e.g. home, clinic, workplace </w:t>
            </w:r>
          </w:p>
        </w:tc>
        <w:tc>
          <w:tcPr>
            <w:tcW w:w="821" w:type="dxa"/>
          </w:tcPr>
          <w:p w14:paraId="68427AA3" w14:textId="3007BBEF" w:rsidR="00756BA5" w:rsidRPr="008B2529" w:rsidRDefault="005765A7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756BA5" w14:paraId="46CE655F" w14:textId="77777777" w:rsidTr="001F71E6">
        <w:tc>
          <w:tcPr>
            <w:tcW w:w="974" w:type="dxa"/>
          </w:tcPr>
          <w:p w14:paraId="7A13757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00" w:type="dxa"/>
          </w:tcPr>
          <w:p w14:paraId="578E511D" w14:textId="77777777" w:rsidR="00756BA5" w:rsidRDefault="00756BA5">
            <w:r>
              <w:t>Presence of non-participants </w:t>
            </w:r>
          </w:p>
        </w:tc>
        <w:tc>
          <w:tcPr>
            <w:tcW w:w="6020" w:type="dxa"/>
          </w:tcPr>
          <w:p w14:paraId="09CA9B2F" w14:textId="77777777" w:rsidR="00756BA5" w:rsidRDefault="00756BA5">
            <w:r>
              <w:t>Was anyone else present besides the participants and researchers? </w:t>
            </w:r>
          </w:p>
        </w:tc>
        <w:tc>
          <w:tcPr>
            <w:tcW w:w="821" w:type="dxa"/>
          </w:tcPr>
          <w:p w14:paraId="3CAFFECA" w14:textId="22DAFB55" w:rsidR="00756BA5" w:rsidRPr="008B2529" w:rsidRDefault="005765A7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756BA5" w14:paraId="4196767A" w14:textId="77777777" w:rsidTr="001F71E6">
        <w:tc>
          <w:tcPr>
            <w:tcW w:w="974" w:type="dxa"/>
          </w:tcPr>
          <w:p w14:paraId="7713CD1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00" w:type="dxa"/>
          </w:tcPr>
          <w:p w14:paraId="4DB0EF69" w14:textId="77777777" w:rsidR="00756BA5" w:rsidRDefault="00756BA5">
            <w:r>
              <w:t>Description of sample </w:t>
            </w:r>
          </w:p>
        </w:tc>
        <w:tc>
          <w:tcPr>
            <w:tcW w:w="6020" w:type="dxa"/>
          </w:tcPr>
          <w:p w14:paraId="17DD5E32" w14:textId="77777777" w:rsidR="00756BA5" w:rsidRDefault="00756BA5">
            <w:r>
              <w:t>What are the important characteristics of the sample? e.g. demographic data, date </w:t>
            </w:r>
          </w:p>
        </w:tc>
        <w:tc>
          <w:tcPr>
            <w:tcW w:w="821" w:type="dxa"/>
          </w:tcPr>
          <w:p w14:paraId="22736FD8" w14:textId="6980BE58" w:rsidR="00756BA5" w:rsidRPr="008B2529" w:rsidRDefault="005765A7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756BA5" w14:paraId="345B434C" w14:textId="77777777" w:rsidTr="00BD7016">
        <w:tc>
          <w:tcPr>
            <w:tcW w:w="10915" w:type="dxa"/>
            <w:gridSpan w:val="4"/>
          </w:tcPr>
          <w:p w14:paraId="444C0B53" w14:textId="77777777" w:rsidR="00756BA5" w:rsidRDefault="00756BA5">
            <w:r>
              <w:t>Data collection </w:t>
            </w:r>
            <w:r>
              <w:tab/>
            </w:r>
          </w:p>
        </w:tc>
      </w:tr>
      <w:tr w:rsidR="00756BA5" w14:paraId="7BC13343" w14:textId="77777777" w:rsidTr="001F71E6">
        <w:tc>
          <w:tcPr>
            <w:tcW w:w="974" w:type="dxa"/>
          </w:tcPr>
          <w:p w14:paraId="2C3193C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100" w:type="dxa"/>
          </w:tcPr>
          <w:p w14:paraId="04FEF29E" w14:textId="77777777" w:rsidR="00756BA5" w:rsidRDefault="00756BA5">
            <w:r>
              <w:t>Interview guide </w:t>
            </w:r>
          </w:p>
        </w:tc>
        <w:tc>
          <w:tcPr>
            <w:tcW w:w="6020" w:type="dxa"/>
          </w:tcPr>
          <w:p w14:paraId="43AE4927" w14:textId="77777777" w:rsidR="00756BA5" w:rsidRDefault="00756BA5" w:rsidP="000C48B1">
            <w:r w:rsidRPr="00526C04">
              <w:t>Were questions, prompts, guides provided by the authors? Was it pilot tested? </w:t>
            </w:r>
          </w:p>
        </w:tc>
        <w:tc>
          <w:tcPr>
            <w:tcW w:w="821" w:type="dxa"/>
          </w:tcPr>
          <w:p w14:paraId="10392806" w14:textId="3CE5B2D9" w:rsidR="00756BA5" w:rsidRPr="008B2529" w:rsidRDefault="005765A7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756BA5" w14:paraId="0BFD0D52" w14:textId="77777777" w:rsidTr="001F71E6">
        <w:tc>
          <w:tcPr>
            <w:tcW w:w="974" w:type="dxa"/>
          </w:tcPr>
          <w:p w14:paraId="3DD87D50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00" w:type="dxa"/>
          </w:tcPr>
          <w:p w14:paraId="354C3629" w14:textId="77777777" w:rsidR="00756BA5" w:rsidRDefault="00756BA5" w:rsidP="00756BA5">
            <w:r>
              <w:t>Repeat interviews </w:t>
            </w:r>
            <w:r>
              <w:tab/>
            </w:r>
          </w:p>
          <w:p w14:paraId="47C6A367" w14:textId="77777777" w:rsidR="00756BA5" w:rsidRDefault="00756BA5"/>
        </w:tc>
        <w:tc>
          <w:tcPr>
            <w:tcW w:w="6020" w:type="dxa"/>
          </w:tcPr>
          <w:p w14:paraId="2A777E76" w14:textId="77777777" w:rsidR="00756BA5" w:rsidRDefault="00756BA5">
            <w:r>
              <w:t>Were repeat interviews carried out? If yes, how many? </w:t>
            </w:r>
          </w:p>
        </w:tc>
        <w:tc>
          <w:tcPr>
            <w:tcW w:w="821" w:type="dxa"/>
          </w:tcPr>
          <w:p w14:paraId="453B38C1" w14:textId="781B29CC" w:rsidR="00756BA5" w:rsidRPr="00287DDB" w:rsidRDefault="005765A7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756BA5" w14:paraId="43A692C9" w14:textId="77777777" w:rsidTr="001F71E6">
        <w:tc>
          <w:tcPr>
            <w:tcW w:w="974" w:type="dxa"/>
          </w:tcPr>
          <w:p w14:paraId="05F4C807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00" w:type="dxa"/>
          </w:tcPr>
          <w:p w14:paraId="1AAA61BA" w14:textId="77777777" w:rsidR="00756BA5" w:rsidRDefault="00756BA5" w:rsidP="00756BA5">
            <w:r>
              <w:t>Audio/visual recording </w:t>
            </w:r>
            <w:r>
              <w:tab/>
            </w:r>
          </w:p>
          <w:p w14:paraId="1573E45B" w14:textId="77777777" w:rsidR="00756BA5" w:rsidRDefault="00756BA5" w:rsidP="00756BA5"/>
        </w:tc>
        <w:tc>
          <w:tcPr>
            <w:tcW w:w="6020" w:type="dxa"/>
          </w:tcPr>
          <w:p w14:paraId="1A0C2AFD" w14:textId="77777777" w:rsidR="00756BA5" w:rsidRDefault="00756BA5">
            <w:r>
              <w:t>Did the research use audio or visual recording to collect the data? </w:t>
            </w:r>
          </w:p>
        </w:tc>
        <w:tc>
          <w:tcPr>
            <w:tcW w:w="821" w:type="dxa"/>
          </w:tcPr>
          <w:p w14:paraId="5FD9DAAA" w14:textId="5F70F501" w:rsidR="00756BA5" w:rsidRPr="00287DDB" w:rsidRDefault="005765A7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756BA5" w14:paraId="06637F60" w14:textId="77777777" w:rsidTr="001F71E6">
        <w:tc>
          <w:tcPr>
            <w:tcW w:w="974" w:type="dxa"/>
          </w:tcPr>
          <w:p w14:paraId="6859F97E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00" w:type="dxa"/>
          </w:tcPr>
          <w:p w14:paraId="5EC533C2" w14:textId="77777777" w:rsidR="00756BA5" w:rsidRDefault="00756BA5" w:rsidP="00756BA5">
            <w:r>
              <w:t>Field notes </w:t>
            </w:r>
            <w:r>
              <w:tab/>
            </w:r>
          </w:p>
          <w:p w14:paraId="4E5F8346" w14:textId="77777777" w:rsidR="00756BA5" w:rsidRDefault="00756BA5"/>
        </w:tc>
        <w:tc>
          <w:tcPr>
            <w:tcW w:w="6020" w:type="dxa"/>
          </w:tcPr>
          <w:p w14:paraId="413C008D" w14:textId="77777777" w:rsidR="00756BA5" w:rsidRDefault="00756BA5">
            <w:r>
              <w:t>Were field notes made during and/or after the interview or focus group? </w:t>
            </w:r>
          </w:p>
        </w:tc>
        <w:tc>
          <w:tcPr>
            <w:tcW w:w="821" w:type="dxa"/>
          </w:tcPr>
          <w:p w14:paraId="35EDFF2F" w14:textId="7CA6D653" w:rsidR="00756BA5" w:rsidRPr="008B2529" w:rsidRDefault="005765A7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756BA5" w14:paraId="6F4DDC7D" w14:textId="77777777" w:rsidTr="001F71E6">
        <w:tc>
          <w:tcPr>
            <w:tcW w:w="974" w:type="dxa"/>
          </w:tcPr>
          <w:p w14:paraId="321A3C6D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100" w:type="dxa"/>
          </w:tcPr>
          <w:p w14:paraId="338CDE11" w14:textId="77777777" w:rsidR="00756BA5" w:rsidRDefault="00756BA5" w:rsidP="00756BA5">
            <w:r>
              <w:t>Duration </w:t>
            </w:r>
            <w:r>
              <w:tab/>
            </w:r>
          </w:p>
          <w:p w14:paraId="3E2FFC0E" w14:textId="77777777" w:rsidR="00756BA5" w:rsidRDefault="00756BA5"/>
        </w:tc>
        <w:tc>
          <w:tcPr>
            <w:tcW w:w="6020" w:type="dxa"/>
          </w:tcPr>
          <w:p w14:paraId="51E582AC" w14:textId="77777777" w:rsidR="00756BA5" w:rsidRDefault="00756BA5">
            <w:r>
              <w:t>What was the duration of the interviews or focus group? </w:t>
            </w:r>
          </w:p>
        </w:tc>
        <w:tc>
          <w:tcPr>
            <w:tcW w:w="821" w:type="dxa"/>
          </w:tcPr>
          <w:p w14:paraId="6CD2D54D" w14:textId="70B1B6D5" w:rsidR="00756BA5" w:rsidRPr="008B2529" w:rsidRDefault="005765A7">
            <w:pPr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</w:tr>
      <w:tr w:rsidR="00756BA5" w14:paraId="026BA794" w14:textId="77777777" w:rsidTr="001F71E6">
        <w:tc>
          <w:tcPr>
            <w:tcW w:w="974" w:type="dxa"/>
          </w:tcPr>
          <w:p w14:paraId="19108872" w14:textId="77777777"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00" w:type="dxa"/>
          </w:tcPr>
          <w:p w14:paraId="2A4F3995" w14:textId="77777777" w:rsidR="00756BA5" w:rsidRDefault="00756BA5" w:rsidP="000C48B1">
            <w:r>
              <w:t>Data saturation </w:t>
            </w:r>
            <w:r>
              <w:tab/>
            </w:r>
          </w:p>
        </w:tc>
        <w:tc>
          <w:tcPr>
            <w:tcW w:w="6020" w:type="dxa"/>
          </w:tcPr>
          <w:p w14:paraId="3C60DD80" w14:textId="77777777" w:rsidR="00756BA5" w:rsidRDefault="000C48B1">
            <w:r>
              <w:t>Was data saturation discussed?</w:t>
            </w:r>
          </w:p>
        </w:tc>
        <w:tc>
          <w:tcPr>
            <w:tcW w:w="821" w:type="dxa"/>
          </w:tcPr>
          <w:p w14:paraId="6B1E3F34" w14:textId="432C9824" w:rsidR="00756BA5" w:rsidRPr="008B2529" w:rsidRDefault="005765A7">
            <w:pPr>
              <w:rPr>
                <w:lang w:val="en-AU"/>
              </w:rPr>
            </w:pPr>
            <w:r>
              <w:rPr>
                <w:lang w:val="en-AU"/>
              </w:rPr>
              <w:t>6-7</w:t>
            </w:r>
          </w:p>
        </w:tc>
      </w:tr>
      <w:tr w:rsidR="00756BA5" w14:paraId="1C05C512" w14:textId="77777777" w:rsidTr="001F71E6">
        <w:tc>
          <w:tcPr>
            <w:tcW w:w="974" w:type="dxa"/>
          </w:tcPr>
          <w:p w14:paraId="77088BA4" w14:textId="77777777" w:rsidR="00756BA5" w:rsidRDefault="000C48B1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100" w:type="dxa"/>
          </w:tcPr>
          <w:p w14:paraId="1DE1F93C" w14:textId="77777777" w:rsidR="000C48B1" w:rsidRDefault="000C48B1" w:rsidP="000C48B1">
            <w:r>
              <w:t>Transcripts returned </w:t>
            </w:r>
            <w:r>
              <w:tab/>
            </w:r>
          </w:p>
          <w:p w14:paraId="01233783" w14:textId="77777777" w:rsidR="00756BA5" w:rsidRDefault="00756BA5"/>
        </w:tc>
        <w:tc>
          <w:tcPr>
            <w:tcW w:w="6020" w:type="dxa"/>
          </w:tcPr>
          <w:p w14:paraId="3F153F5B" w14:textId="77777777" w:rsidR="00756BA5" w:rsidRDefault="000C48B1">
            <w:r>
              <w:t>Were transcripts returned to participants for comment and/or correction? </w:t>
            </w:r>
          </w:p>
        </w:tc>
        <w:tc>
          <w:tcPr>
            <w:tcW w:w="821" w:type="dxa"/>
          </w:tcPr>
          <w:p w14:paraId="2D2C6AB1" w14:textId="1DFC984A" w:rsidR="00756BA5" w:rsidRPr="008B2529" w:rsidRDefault="00CC1257">
            <w:pPr>
              <w:rPr>
                <w:lang w:val="en-AU"/>
              </w:rPr>
            </w:pPr>
            <w:r>
              <w:rPr>
                <w:lang w:val="en-AU"/>
              </w:rPr>
              <w:t>7</w:t>
            </w:r>
          </w:p>
        </w:tc>
      </w:tr>
      <w:tr w:rsidR="000C48B1" w14:paraId="788B318F" w14:textId="77777777" w:rsidTr="00BD7016">
        <w:tc>
          <w:tcPr>
            <w:tcW w:w="10915" w:type="dxa"/>
            <w:gridSpan w:val="4"/>
          </w:tcPr>
          <w:p w14:paraId="246602EE" w14:textId="77777777" w:rsidR="000C48B1" w:rsidRPr="0055503B" w:rsidRDefault="000C48B1">
            <w:pPr>
              <w:rPr>
                <w:b/>
              </w:rPr>
            </w:pPr>
            <w:r w:rsidRPr="0055503B">
              <w:rPr>
                <w:b/>
              </w:rPr>
              <w:lastRenderedPageBreak/>
              <w:t>Domain 3: analysis and findings</w:t>
            </w:r>
            <w:r w:rsidRPr="0055503B">
              <w:rPr>
                <w:b/>
              </w:rPr>
              <w:tab/>
            </w:r>
          </w:p>
        </w:tc>
      </w:tr>
      <w:tr w:rsidR="000C48B1" w14:paraId="09D7FEEC" w14:textId="77777777" w:rsidTr="00BD7016">
        <w:tc>
          <w:tcPr>
            <w:tcW w:w="10915" w:type="dxa"/>
            <w:gridSpan w:val="4"/>
          </w:tcPr>
          <w:p w14:paraId="0EF937A2" w14:textId="77777777" w:rsidR="000C48B1" w:rsidRDefault="000C48B1">
            <w:r>
              <w:t>Data analysis </w:t>
            </w:r>
            <w:r>
              <w:tab/>
            </w:r>
          </w:p>
        </w:tc>
      </w:tr>
      <w:tr w:rsidR="000C48B1" w14:paraId="58AD37CB" w14:textId="77777777" w:rsidTr="001F71E6">
        <w:tc>
          <w:tcPr>
            <w:tcW w:w="974" w:type="dxa"/>
          </w:tcPr>
          <w:p w14:paraId="3E5B58A2" w14:textId="77777777" w:rsidR="000C48B1" w:rsidRDefault="000C48B1">
            <w:pPr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3100" w:type="dxa"/>
          </w:tcPr>
          <w:p w14:paraId="516421D5" w14:textId="77777777" w:rsidR="000C48B1" w:rsidRDefault="000C48B1">
            <w:r>
              <w:t>Number of data coders </w:t>
            </w:r>
          </w:p>
        </w:tc>
        <w:tc>
          <w:tcPr>
            <w:tcW w:w="6020" w:type="dxa"/>
          </w:tcPr>
          <w:p w14:paraId="0972C033" w14:textId="77777777" w:rsidR="000C48B1" w:rsidRDefault="000C48B1" w:rsidP="000C48B1">
            <w:r>
              <w:t>How many data coders coded the data? </w:t>
            </w:r>
          </w:p>
        </w:tc>
        <w:tc>
          <w:tcPr>
            <w:tcW w:w="821" w:type="dxa"/>
          </w:tcPr>
          <w:p w14:paraId="12441383" w14:textId="4C5D9417" w:rsidR="000C48B1" w:rsidRPr="00287DDB" w:rsidRDefault="00A23EDE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F46FC6" w14:paraId="33A50706" w14:textId="77777777" w:rsidTr="001F71E6">
        <w:tc>
          <w:tcPr>
            <w:tcW w:w="974" w:type="dxa"/>
          </w:tcPr>
          <w:p w14:paraId="08425139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100" w:type="dxa"/>
          </w:tcPr>
          <w:p w14:paraId="7332AF73" w14:textId="77777777" w:rsidR="00F46FC6" w:rsidRDefault="00F46FC6" w:rsidP="00F46FC6">
            <w:r>
              <w:t>Description of the coding tree </w:t>
            </w:r>
          </w:p>
        </w:tc>
        <w:tc>
          <w:tcPr>
            <w:tcW w:w="6020" w:type="dxa"/>
          </w:tcPr>
          <w:p w14:paraId="7A81D45F" w14:textId="77777777" w:rsidR="00F46FC6" w:rsidRDefault="00F46FC6" w:rsidP="00F46FC6">
            <w:r>
              <w:t>Did authors provide a description of the coding tree? </w:t>
            </w:r>
          </w:p>
        </w:tc>
        <w:tc>
          <w:tcPr>
            <w:tcW w:w="821" w:type="dxa"/>
          </w:tcPr>
          <w:p w14:paraId="61BD3B9E" w14:textId="53D39C66" w:rsidR="00F46FC6" w:rsidRPr="008E07D6" w:rsidRDefault="00CC1257" w:rsidP="00F46FC6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F46FC6" w14:paraId="05D94299" w14:textId="77777777" w:rsidTr="001F71E6">
        <w:tc>
          <w:tcPr>
            <w:tcW w:w="974" w:type="dxa"/>
          </w:tcPr>
          <w:p w14:paraId="5D0B36DD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00" w:type="dxa"/>
          </w:tcPr>
          <w:p w14:paraId="12449348" w14:textId="77777777" w:rsidR="00F46FC6" w:rsidRDefault="00F46FC6" w:rsidP="00F46FC6">
            <w:r>
              <w:t>Derivation of themes </w:t>
            </w:r>
          </w:p>
        </w:tc>
        <w:tc>
          <w:tcPr>
            <w:tcW w:w="6020" w:type="dxa"/>
          </w:tcPr>
          <w:p w14:paraId="6BD2E035" w14:textId="77777777" w:rsidR="00F46FC6" w:rsidRDefault="00F46FC6" w:rsidP="00F46FC6">
            <w:r>
              <w:t>Were themes identified in advance or derived from the data?</w:t>
            </w:r>
          </w:p>
        </w:tc>
        <w:tc>
          <w:tcPr>
            <w:tcW w:w="821" w:type="dxa"/>
          </w:tcPr>
          <w:p w14:paraId="13F05428" w14:textId="5671D864" w:rsidR="00F46FC6" w:rsidRPr="00AD3693" w:rsidRDefault="00A23EDE" w:rsidP="00F46FC6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F46FC6" w14:paraId="73DD9EF9" w14:textId="77777777" w:rsidTr="001F71E6">
        <w:tc>
          <w:tcPr>
            <w:tcW w:w="974" w:type="dxa"/>
          </w:tcPr>
          <w:p w14:paraId="7ADCA6A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100" w:type="dxa"/>
          </w:tcPr>
          <w:p w14:paraId="7DF2EC12" w14:textId="77777777" w:rsidR="00F46FC6" w:rsidRDefault="00F46FC6" w:rsidP="00F46FC6">
            <w:r>
              <w:t>Software</w:t>
            </w:r>
          </w:p>
        </w:tc>
        <w:tc>
          <w:tcPr>
            <w:tcW w:w="6020" w:type="dxa"/>
          </w:tcPr>
          <w:p w14:paraId="6B577BC7" w14:textId="77777777" w:rsidR="00F46FC6" w:rsidRDefault="00F46FC6" w:rsidP="00F46FC6">
            <w:r>
              <w:t>What software, if applicable, was used to manage the data? </w:t>
            </w:r>
          </w:p>
        </w:tc>
        <w:tc>
          <w:tcPr>
            <w:tcW w:w="821" w:type="dxa"/>
          </w:tcPr>
          <w:p w14:paraId="16346A45" w14:textId="2B192A6C" w:rsidR="00F46FC6" w:rsidRPr="00EB2085" w:rsidRDefault="00A23EDE" w:rsidP="00F46FC6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F46FC6" w14:paraId="386B70AC" w14:textId="77777777" w:rsidTr="001F71E6">
        <w:tc>
          <w:tcPr>
            <w:tcW w:w="974" w:type="dxa"/>
          </w:tcPr>
          <w:p w14:paraId="1828A25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00" w:type="dxa"/>
          </w:tcPr>
          <w:p w14:paraId="69E9461D" w14:textId="77777777" w:rsidR="00F46FC6" w:rsidRDefault="00F46FC6" w:rsidP="00F46FC6">
            <w:r>
              <w:t>Participant checking </w:t>
            </w:r>
          </w:p>
        </w:tc>
        <w:tc>
          <w:tcPr>
            <w:tcW w:w="6020" w:type="dxa"/>
          </w:tcPr>
          <w:p w14:paraId="3533A432" w14:textId="77777777" w:rsidR="00F46FC6" w:rsidRDefault="00F46FC6" w:rsidP="00F46FC6">
            <w:r>
              <w:t>Did participants provide feedback on the findings? </w:t>
            </w:r>
          </w:p>
        </w:tc>
        <w:tc>
          <w:tcPr>
            <w:tcW w:w="821" w:type="dxa"/>
          </w:tcPr>
          <w:p w14:paraId="192EEDF4" w14:textId="029C61C3" w:rsidR="00F46FC6" w:rsidRPr="00287DDB" w:rsidRDefault="00A23EDE" w:rsidP="00F46FC6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F46FC6" w14:paraId="630BC4E4" w14:textId="77777777" w:rsidTr="00BD7016">
        <w:tc>
          <w:tcPr>
            <w:tcW w:w="10915" w:type="dxa"/>
            <w:gridSpan w:val="4"/>
          </w:tcPr>
          <w:p w14:paraId="0CCE57D2" w14:textId="77777777" w:rsidR="00F46FC6" w:rsidRDefault="00F46FC6" w:rsidP="00F46FC6">
            <w:r>
              <w:t>Reporting </w:t>
            </w:r>
            <w:r>
              <w:tab/>
            </w:r>
          </w:p>
        </w:tc>
      </w:tr>
      <w:tr w:rsidR="00F46FC6" w14:paraId="00765FCD" w14:textId="77777777" w:rsidTr="001F71E6">
        <w:tc>
          <w:tcPr>
            <w:tcW w:w="974" w:type="dxa"/>
          </w:tcPr>
          <w:p w14:paraId="558D421B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00" w:type="dxa"/>
          </w:tcPr>
          <w:p w14:paraId="272DF980" w14:textId="77777777" w:rsidR="00F46FC6" w:rsidRDefault="00F46FC6" w:rsidP="00F46FC6">
            <w:r>
              <w:t>Quotations presented </w:t>
            </w:r>
          </w:p>
        </w:tc>
        <w:tc>
          <w:tcPr>
            <w:tcW w:w="6020" w:type="dxa"/>
          </w:tcPr>
          <w:p w14:paraId="29C9685C" w14:textId="77777777" w:rsidR="00F46FC6" w:rsidRDefault="00F46FC6" w:rsidP="00F46FC6">
            <w:r>
              <w:t>Were participant quotations presented to illustrate the themes / findings? Was each quotation identified? e.g. participant number </w:t>
            </w:r>
          </w:p>
        </w:tc>
        <w:tc>
          <w:tcPr>
            <w:tcW w:w="821" w:type="dxa"/>
          </w:tcPr>
          <w:p w14:paraId="2EB5687D" w14:textId="677E812D" w:rsidR="00F46FC6" w:rsidRPr="002079C4" w:rsidRDefault="00A23EDE" w:rsidP="00F46FC6">
            <w:pPr>
              <w:rPr>
                <w:lang w:val="en-GB"/>
              </w:rPr>
            </w:pPr>
            <w:r>
              <w:rPr>
                <w:lang w:val="en-GB"/>
              </w:rPr>
              <w:t>8-13</w:t>
            </w:r>
          </w:p>
        </w:tc>
      </w:tr>
      <w:tr w:rsidR="00F46FC6" w14:paraId="5E957558" w14:textId="77777777" w:rsidTr="001F71E6">
        <w:tc>
          <w:tcPr>
            <w:tcW w:w="974" w:type="dxa"/>
          </w:tcPr>
          <w:p w14:paraId="5845ED86" w14:textId="77777777"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00" w:type="dxa"/>
          </w:tcPr>
          <w:p w14:paraId="0DB61469" w14:textId="77777777" w:rsidR="00F46FC6" w:rsidRDefault="00F46FC6" w:rsidP="00F46FC6">
            <w:r>
              <w:t>Data and findings consistent </w:t>
            </w:r>
          </w:p>
        </w:tc>
        <w:tc>
          <w:tcPr>
            <w:tcW w:w="6020" w:type="dxa"/>
          </w:tcPr>
          <w:p w14:paraId="1D39C036" w14:textId="77777777" w:rsidR="00F46FC6" w:rsidRDefault="00F46FC6" w:rsidP="00F46FC6">
            <w:r>
              <w:t>Was there consistency between the data presented and the findings? </w:t>
            </w:r>
          </w:p>
        </w:tc>
        <w:tc>
          <w:tcPr>
            <w:tcW w:w="821" w:type="dxa"/>
          </w:tcPr>
          <w:p w14:paraId="4B8F96B5" w14:textId="3C9E14CF" w:rsidR="00F46FC6" w:rsidRPr="008E07D6" w:rsidRDefault="00A23EDE" w:rsidP="00F46FC6">
            <w:pPr>
              <w:rPr>
                <w:lang w:val="en-AU"/>
              </w:rPr>
            </w:pPr>
            <w:r>
              <w:rPr>
                <w:lang w:val="en-AU"/>
              </w:rPr>
              <w:t>8-13</w:t>
            </w:r>
          </w:p>
        </w:tc>
      </w:tr>
      <w:tr w:rsidR="00A23EDE" w14:paraId="16E37588" w14:textId="77777777" w:rsidTr="001F71E6">
        <w:tc>
          <w:tcPr>
            <w:tcW w:w="974" w:type="dxa"/>
          </w:tcPr>
          <w:p w14:paraId="26C397C6" w14:textId="77777777" w:rsidR="00A23EDE" w:rsidRDefault="00A23EDE" w:rsidP="00A23EDE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100" w:type="dxa"/>
          </w:tcPr>
          <w:p w14:paraId="38A24280" w14:textId="77777777" w:rsidR="00A23EDE" w:rsidRDefault="00A23EDE" w:rsidP="00A23EDE">
            <w:r>
              <w:t>Clarity of major themes </w:t>
            </w:r>
          </w:p>
        </w:tc>
        <w:tc>
          <w:tcPr>
            <w:tcW w:w="6020" w:type="dxa"/>
          </w:tcPr>
          <w:p w14:paraId="43DDEB7C" w14:textId="77777777" w:rsidR="00A23EDE" w:rsidRDefault="00A23EDE" w:rsidP="00A23EDE">
            <w:r>
              <w:t>Were major themes clearly presented in the findings? </w:t>
            </w:r>
          </w:p>
        </w:tc>
        <w:tc>
          <w:tcPr>
            <w:tcW w:w="821" w:type="dxa"/>
          </w:tcPr>
          <w:p w14:paraId="339FDCB9" w14:textId="1829CEF0" w:rsidR="00A23EDE" w:rsidRPr="008E07D6" w:rsidRDefault="00A23EDE" w:rsidP="00A23EDE">
            <w:pPr>
              <w:rPr>
                <w:lang w:val="en-AU"/>
              </w:rPr>
            </w:pPr>
            <w:r>
              <w:rPr>
                <w:lang w:val="en-AU"/>
              </w:rPr>
              <w:t>8-13</w:t>
            </w:r>
          </w:p>
        </w:tc>
      </w:tr>
      <w:tr w:rsidR="00A23EDE" w14:paraId="1AB23200" w14:textId="77777777" w:rsidTr="001F71E6">
        <w:tc>
          <w:tcPr>
            <w:tcW w:w="974" w:type="dxa"/>
          </w:tcPr>
          <w:p w14:paraId="2F20B175" w14:textId="77777777" w:rsidR="00A23EDE" w:rsidRDefault="00A23EDE" w:rsidP="00A23EDE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100" w:type="dxa"/>
          </w:tcPr>
          <w:p w14:paraId="1444A12F" w14:textId="77777777" w:rsidR="00A23EDE" w:rsidRDefault="00A23EDE" w:rsidP="00A23EDE">
            <w:r>
              <w:t>Clarity of minor themes </w:t>
            </w:r>
          </w:p>
        </w:tc>
        <w:tc>
          <w:tcPr>
            <w:tcW w:w="6020" w:type="dxa"/>
          </w:tcPr>
          <w:p w14:paraId="27E84D16" w14:textId="77777777" w:rsidR="00A23EDE" w:rsidRDefault="00A23EDE" w:rsidP="00A23EDE">
            <w:r>
              <w:t>Is there a description of diverse cases or discussion of minor themes? </w:t>
            </w:r>
          </w:p>
        </w:tc>
        <w:tc>
          <w:tcPr>
            <w:tcW w:w="821" w:type="dxa"/>
          </w:tcPr>
          <w:p w14:paraId="15E203A3" w14:textId="0619B307" w:rsidR="00A23EDE" w:rsidRPr="002079C4" w:rsidRDefault="00A23EDE" w:rsidP="00A23EDE">
            <w:pPr>
              <w:rPr>
                <w:lang w:val="en-GB"/>
              </w:rPr>
            </w:pPr>
            <w:r>
              <w:rPr>
                <w:lang w:val="en-AU"/>
              </w:rPr>
              <w:t>8-13</w:t>
            </w:r>
          </w:p>
        </w:tc>
      </w:tr>
    </w:tbl>
    <w:p w14:paraId="4134DCCD" w14:textId="77777777" w:rsidR="00862C55" w:rsidRDefault="00862C55"/>
    <w:sectPr w:rsidR="00862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55"/>
    <w:rsid w:val="000076DF"/>
    <w:rsid w:val="000C48B1"/>
    <w:rsid w:val="000D2E59"/>
    <w:rsid w:val="00167648"/>
    <w:rsid w:val="0018729B"/>
    <w:rsid w:val="001C6470"/>
    <w:rsid w:val="001F71E6"/>
    <w:rsid w:val="00201DC9"/>
    <w:rsid w:val="002079C4"/>
    <w:rsid w:val="002367BE"/>
    <w:rsid w:val="00266DED"/>
    <w:rsid w:val="00270A03"/>
    <w:rsid w:val="00287DDB"/>
    <w:rsid w:val="002B12F7"/>
    <w:rsid w:val="002E5FD3"/>
    <w:rsid w:val="00341BE9"/>
    <w:rsid w:val="00377077"/>
    <w:rsid w:val="00387CE9"/>
    <w:rsid w:val="003900B3"/>
    <w:rsid w:val="003A6380"/>
    <w:rsid w:val="003C6B19"/>
    <w:rsid w:val="003F5605"/>
    <w:rsid w:val="0045167E"/>
    <w:rsid w:val="004A28EB"/>
    <w:rsid w:val="004B1E77"/>
    <w:rsid w:val="00505A1C"/>
    <w:rsid w:val="00526C04"/>
    <w:rsid w:val="0055503B"/>
    <w:rsid w:val="00555BEE"/>
    <w:rsid w:val="00575E7F"/>
    <w:rsid w:val="005765A7"/>
    <w:rsid w:val="005C127B"/>
    <w:rsid w:val="0064498D"/>
    <w:rsid w:val="00696D99"/>
    <w:rsid w:val="00756BA5"/>
    <w:rsid w:val="007C46AF"/>
    <w:rsid w:val="007D0133"/>
    <w:rsid w:val="007E4291"/>
    <w:rsid w:val="00862C55"/>
    <w:rsid w:val="008B2529"/>
    <w:rsid w:val="008E07D6"/>
    <w:rsid w:val="008F78FD"/>
    <w:rsid w:val="00960C10"/>
    <w:rsid w:val="00A22B27"/>
    <w:rsid w:val="00A23EDE"/>
    <w:rsid w:val="00A55BBF"/>
    <w:rsid w:val="00AB21CB"/>
    <w:rsid w:val="00AC65C8"/>
    <w:rsid w:val="00AD3693"/>
    <w:rsid w:val="00AE4061"/>
    <w:rsid w:val="00BD7016"/>
    <w:rsid w:val="00C53C1E"/>
    <w:rsid w:val="00C76440"/>
    <w:rsid w:val="00CC1257"/>
    <w:rsid w:val="00D40FB7"/>
    <w:rsid w:val="00DC2439"/>
    <w:rsid w:val="00E118BE"/>
    <w:rsid w:val="00E7552F"/>
    <w:rsid w:val="00E800F0"/>
    <w:rsid w:val="00EA2BEC"/>
    <w:rsid w:val="00EB2085"/>
    <w:rsid w:val="00F24DA0"/>
    <w:rsid w:val="00F46EFE"/>
    <w:rsid w:val="00F46FC6"/>
    <w:rsid w:val="00FC53DF"/>
    <w:rsid w:val="00FF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5CAA5"/>
  <w15:chartTrackingRefBased/>
  <w15:docId w15:val="{E4FBC829-0F5E-449D-98F2-C1F4882E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5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</dc:creator>
  <cp:keywords/>
  <dc:description/>
  <cp:lastModifiedBy>Nelsensius Klau Fauk</cp:lastModifiedBy>
  <cp:revision>4</cp:revision>
  <dcterms:created xsi:type="dcterms:W3CDTF">2022-04-17T01:05:00Z</dcterms:created>
  <dcterms:modified xsi:type="dcterms:W3CDTF">2022-04-17T22:41:00Z</dcterms:modified>
</cp:coreProperties>
</file>